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25A" w:rsidRDefault="00BE725A" w:rsidP="00BE725A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Additional file </w:t>
      </w:r>
      <w:r w:rsidR="009F443C">
        <w:rPr>
          <w:rFonts w:ascii="Arial" w:hAnsi="Arial" w:cs="Arial"/>
          <w:b/>
          <w:sz w:val="20"/>
          <w:szCs w:val="20"/>
          <w:lang w:val="en-GB"/>
        </w:rPr>
        <w:t>2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ED4BCC">
        <w:rPr>
          <w:rFonts w:ascii="Arial" w:hAnsi="Arial" w:cs="Arial"/>
          <w:b/>
          <w:sz w:val="20"/>
          <w:szCs w:val="20"/>
          <w:lang w:val="en-GB"/>
        </w:rPr>
        <w:t>Clinical data and laboratory parameters before and during UDCA-treatment and availability of serum and peripheral blood mononuclear cells in 53 PSC patients included in the study</w:t>
      </w:r>
    </w:p>
    <w:p w:rsidR="00BE725A" w:rsidRDefault="00BE725A" w:rsidP="00BE725A">
      <w:pPr>
        <w:rPr>
          <w:rFonts w:ascii="Arial" w:hAnsi="Arial" w:cs="Arial"/>
          <w:b/>
          <w:sz w:val="20"/>
          <w:szCs w:val="20"/>
          <w:lang w:val="en-GB"/>
        </w:rPr>
      </w:pPr>
    </w:p>
    <w:p w:rsidR="00BE725A" w:rsidRPr="00ED4BCC" w:rsidRDefault="00BE725A" w:rsidP="00BE725A">
      <w:pPr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14743" w:type="dxa"/>
        <w:jc w:val="center"/>
        <w:tblInd w:w="-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709"/>
        <w:gridCol w:w="1156"/>
        <w:gridCol w:w="97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992"/>
      </w:tblGrid>
      <w:tr w:rsidR="00C33516" w:rsidRPr="00ED4BCC" w:rsidTr="00C33516">
        <w:trPr>
          <w:jc w:val="center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IBD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other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AI</w:t>
            </w:r>
          </w:p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970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PBMC</w:t>
            </w:r>
          </w:p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serum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C335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AP (IU)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70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C335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Symbol" w:hAnsi="Symbol" w:cs="Arial"/>
                <w:sz w:val="18"/>
                <w:szCs w:val="18"/>
              </w:rPr>
              <w:t></w:t>
            </w:r>
            <w:r w:rsidRPr="00ED4BCC">
              <w:rPr>
                <w:rFonts w:ascii="Arial" w:hAnsi="Arial" w:cs="Arial"/>
                <w:sz w:val="18"/>
                <w:szCs w:val="18"/>
              </w:rPr>
              <w:t>GT (IU)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70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C335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ASAT (IU)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70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C335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ALAT (IU)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843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ilirubin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(mg%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pANCA</w:t>
            </w:r>
            <w:proofErr w:type="spellEnd"/>
          </w:p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rec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iter</w:t>
            </w:r>
            <w:proofErr w:type="spellEnd"/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3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7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,2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8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AIH</w:t>
            </w: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41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7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AIH</w:t>
            </w: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6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2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22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5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6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5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8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65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37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psoriasis</w:t>
            </w:r>
            <w:proofErr w:type="spellEnd"/>
            <w:r w:rsidRPr="00ED4BC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vulgaris</w:t>
            </w:r>
            <w:proofErr w:type="spellEnd"/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5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1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CD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5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,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5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2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5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42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AIH</w:t>
            </w: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5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62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1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RA</w:t>
            </w: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0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ED4BCC">
              <w:rPr>
                <w:rFonts w:ascii="Arial" w:hAnsi="Arial" w:cs="Arial"/>
                <w:iCs/>
                <w:sz w:val="18"/>
                <w:szCs w:val="18"/>
              </w:rPr>
              <w:t>22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ED4BCC">
              <w:rPr>
                <w:rFonts w:ascii="Arial" w:hAnsi="Arial" w:cs="Arial"/>
                <w:iCs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CD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24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10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0,7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Churg-Strauss</w:t>
            </w:r>
            <w:proofErr w:type="spellEnd"/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8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5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6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9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6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5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1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8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7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CD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0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,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ankylosing</w:t>
            </w:r>
            <w:proofErr w:type="spellEnd"/>
            <w:r w:rsidRPr="00ED4BC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spondylitis</w:t>
            </w:r>
            <w:proofErr w:type="spellEnd"/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1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1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4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2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6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1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7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5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5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4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ED4BCC">
              <w:rPr>
                <w:rFonts w:ascii="Arial" w:hAnsi="Arial" w:cs="Arial"/>
                <w:iCs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,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2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24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,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5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7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CD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,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6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80</w:t>
            </w:r>
          </w:p>
        </w:tc>
      </w:tr>
    </w:tbl>
    <w:p w:rsidR="00BE725A" w:rsidRDefault="00BE725A" w:rsidP="00E82ECF">
      <w:pPr>
        <w:jc w:val="center"/>
        <w:rPr>
          <w:rFonts w:ascii="Arial" w:hAnsi="Arial" w:cs="Arial"/>
          <w:sz w:val="18"/>
          <w:szCs w:val="18"/>
        </w:rPr>
        <w:sectPr w:rsidR="00BE725A" w:rsidSect="00C52ECE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tbl>
      <w:tblPr>
        <w:tblW w:w="14743" w:type="dxa"/>
        <w:jc w:val="center"/>
        <w:tblInd w:w="-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709"/>
        <w:gridCol w:w="1156"/>
        <w:gridCol w:w="97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992"/>
      </w:tblGrid>
      <w:tr w:rsidR="00C33516" w:rsidRPr="00ED4BCC" w:rsidTr="00C33516">
        <w:trPr>
          <w:jc w:val="center"/>
        </w:trPr>
        <w:tc>
          <w:tcPr>
            <w:tcW w:w="568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lastRenderedPageBreak/>
              <w:t>no</w:t>
            </w:r>
            <w:proofErr w:type="spellEnd"/>
          </w:p>
        </w:tc>
        <w:tc>
          <w:tcPr>
            <w:tcW w:w="70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IBD</w:t>
            </w:r>
          </w:p>
        </w:tc>
        <w:tc>
          <w:tcPr>
            <w:tcW w:w="115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other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AI</w:t>
            </w:r>
          </w:p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970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PBMC</w:t>
            </w:r>
          </w:p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serum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C335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AP (IU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)</w:t>
            </w:r>
          </w:p>
        </w:tc>
        <w:tc>
          <w:tcPr>
            <w:tcW w:w="170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Symbol" w:hAnsi="Symbol" w:cs="Arial"/>
                <w:sz w:val="18"/>
                <w:szCs w:val="18"/>
              </w:rPr>
              <w:t></w:t>
            </w:r>
            <w:r w:rsidRPr="00ED4BCC">
              <w:rPr>
                <w:rFonts w:ascii="Arial" w:hAnsi="Arial" w:cs="Arial"/>
                <w:sz w:val="18"/>
                <w:szCs w:val="18"/>
              </w:rPr>
              <w:t>GT (IU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70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ASAT (IU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701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ALAT (IU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  <w:r w:rsidRPr="00ED4BCC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843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ilirubin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(mg%)</w:t>
            </w: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pANCA</w:t>
            </w:r>
            <w:proofErr w:type="spellEnd"/>
          </w:p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rec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iter</w:t>
            </w:r>
            <w:proofErr w:type="spellEnd"/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ED4B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psoriasis</w:t>
            </w:r>
            <w:proofErr w:type="spellEnd"/>
            <w:r w:rsidRPr="00ED4BC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vulgaris</w:t>
            </w:r>
            <w:proofErr w:type="spellEnd"/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5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4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,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9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9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,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,4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113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,6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6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2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8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0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CD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9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,5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AIH</w:t>
            </w: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2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6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74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,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,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CD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2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71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5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30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,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3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4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D4BCC">
              <w:rPr>
                <w:rFonts w:ascii="Arial" w:hAnsi="Arial" w:cs="Arial"/>
                <w:bCs/>
                <w:sz w:val="18"/>
                <w:szCs w:val="18"/>
              </w:rPr>
              <w:t>none</w:t>
            </w:r>
            <w:proofErr w:type="spellEnd"/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9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10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,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CD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33516" w:rsidRPr="00ED4BCC" w:rsidTr="00C33516">
        <w:trPr>
          <w:jc w:val="center"/>
        </w:trPr>
        <w:tc>
          <w:tcPr>
            <w:tcW w:w="56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UC</w:t>
            </w:r>
          </w:p>
        </w:tc>
        <w:tc>
          <w:tcPr>
            <w:tcW w:w="11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D4BCC">
              <w:rPr>
                <w:rFonts w:ascii="Arial" w:hAnsi="Arial" w:cs="Arial"/>
                <w:bCs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0,8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33516" w:rsidRPr="00ED4BCC" w:rsidRDefault="00C33516" w:rsidP="00E82E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4BCC">
              <w:rPr>
                <w:rFonts w:ascii="Arial" w:hAnsi="Arial" w:cs="Arial"/>
                <w:sz w:val="18"/>
                <w:szCs w:val="18"/>
              </w:rPr>
              <w:t>640</w:t>
            </w:r>
          </w:p>
        </w:tc>
      </w:tr>
    </w:tbl>
    <w:p w:rsidR="00BE725A" w:rsidRPr="00ED4BCC" w:rsidRDefault="00BE725A" w:rsidP="00BE725A">
      <w:pPr>
        <w:rPr>
          <w:rFonts w:ascii="Arial" w:hAnsi="Arial" w:cs="Arial"/>
          <w:sz w:val="20"/>
          <w:szCs w:val="20"/>
        </w:rPr>
      </w:pPr>
    </w:p>
    <w:p w:rsidR="00BE725A" w:rsidRPr="00ED4BCC" w:rsidRDefault="00BE725A" w:rsidP="00BE725A">
      <w:pPr>
        <w:rPr>
          <w:rFonts w:ascii="Arial" w:hAnsi="Arial" w:cs="Arial"/>
          <w:sz w:val="20"/>
          <w:szCs w:val="20"/>
          <w:lang w:val="en-GB"/>
        </w:rPr>
      </w:pPr>
      <w:r w:rsidRPr="00ED4BCC">
        <w:rPr>
          <w:rFonts w:ascii="Arial" w:hAnsi="Arial" w:cs="Arial"/>
          <w:sz w:val="20"/>
          <w:szCs w:val="20"/>
          <w:lang w:val="en-GB"/>
        </w:rPr>
        <w:t xml:space="preserve">CU – ulcerative colitis; CD – Crohn’s disease; AI – autoimmune; PBMC – peripheral blood mononuclear cells; AP – alkaline phosphatase; </w:t>
      </w:r>
      <w:r w:rsidRPr="00BE725A">
        <w:rPr>
          <w:rFonts w:ascii="Arial" w:hAnsi="Arial" w:cs="Arial"/>
          <w:sz w:val="20"/>
          <w:szCs w:val="20"/>
          <w:lang w:val="en-US"/>
        </w:rPr>
        <w:t>g</w:t>
      </w:r>
      <w:r w:rsidRPr="00ED4BCC">
        <w:rPr>
          <w:rFonts w:ascii="Arial" w:hAnsi="Arial" w:cs="Arial"/>
          <w:sz w:val="20"/>
          <w:szCs w:val="20"/>
          <w:lang w:val="en-GB"/>
        </w:rPr>
        <w:t>GT gamma-</w:t>
      </w:r>
      <w:proofErr w:type="spellStart"/>
      <w:r w:rsidRPr="00ED4BCC">
        <w:rPr>
          <w:rFonts w:ascii="Arial" w:hAnsi="Arial" w:cs="Arial"/>
          <w:sz w:val="20"/>
          <w:szCs w:val="20"/>
          <w:lang w:val="en-GB"/>
        </w:rPr>
        <w:t>glutamyltransferase</w:t>
      </w:r>
      <w:proofErr w:type="spellEnd"/>
      <w:r w:rsidRPr="00ED4BCC">
        <w:rPr>
          <w:rFonts w:ascii="Arial" w:hAnsi="Arial" w:cs="Arial"/>
          <w:sz w:val="20"/>
          <w:szCs w:val="20"/>
          <w:lang w:val="en-GB"/>
        </w:rPr>
        <w:t>; ASAT – aspartate amino transferase; ALAT – alanine amino transferase</w:t>
      </w:r>
    </w:p>
    <w:p w:rsidR="00BE725A" w:rsidRPr="00ED4BCC" w:rsidRDefault="00BE725A" w:rsidP="00BE725A">
      <w:pPr>
        <w:rPr>
          <w:rFonts w:ascii="Arial" w:hAnsi="Arial" w:cs="Arial"/>
          <w:sz w:val="20"/>
          <w:szCs w:val="20"/>
          <w:lang w:val="en-GB"/>
        </w:rPr>
      </w:pPr>
    </w:p>
    <w:p w:rsidR="00BE725A" w:rsidRPr="00ED4BCC" w:rsidRDefault="00C33516" w:rsidP="00BE725A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bookmarkStart w:id="0" w:name="_GoBack"/>
      <w:bookmarkEnd w:id="0"/>
      <w:r w:rsidR="00BE725A" w:rsidRPr="00ED4BCC">
        <w:rPr>
          <w:rFonts w:ascii="Arial" w:hAnsi="Arial" w:cs="Arial"/>
          <w:sz w:val="20"/>
          <w:szCs w:val="20"/>
          <w:vertAlign w:val="superscript"/>
          <w:lang w:val="en-GB"/>
        </w:rPr>
        <w:t>)</w:t>
      </w:r>
      <w:r w:rsidR="00BE725A" w:rsidRPr="00ED4BCC">
        <w:rPr>
          <w:rFonts w:ascii="Arial" w:hAnsi="Arial" w:cs="Arial"/>
          <w:sz w:val="20"/>
          <w:szCs w:val="20"/>
          <w:lang w:val="en-GB"/>
        </w:rPr>
        <w:t xml:space="preserve"> In patients during UDCA therapy levels of AP, </w:t>
      </w:r>
      <w:r w:rsidR="00BE725A" w:rsidRPr="00ED4BCC">
        <w:rPr>
          <w:rFonts w:ascii="Symbol" w:hAnsi="Symbol" w:cs="Arial"/>
          <w:sz w:val="20"/>
          <w:szCs w:val="20"/>
          <w:lang w:val="en-GB"/>
        </w:rPr>
        <w:t></w:t>
      </w:r>
      <w:r w:rsidR="00BE725A" w:rsidRPr="00ED4BCC">
        <w:rPr>
          <w:rFonts w:ascii="Arial" w:hAnsi="Arial" w:cs="Arial"/>
          <w:sz w:val="20"/>
          <w:szCs w:val="20"/>
          <w:lang w:val="en-GB"/>
        </w:rPr>
        <w:t>GT, ASAT and ALAT had significantly decreased as compared to before therapy (p &lt; 0.001). Bilirubin levels were not significantly influenced.</w:t>
      </w:r>
    </w:p>
    <w:p w:rsidR="00BE725A" w:rsidRPr="00ED4BCC" w:rsidRDefault="00BE725A" w:rsidP="00BE725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BE725A" w:rsidRPr="00ED4BCC" w:rsidRDefault="00BE725A" w:rsidP="00BE725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BE725A" w:rsidRPr="00C33516" w:rsidRDefault="00BE725A" w:rsidP="00BE725A">
      <w:pPr>
        <w:rPr>
          <w:rFonts w:ascii="Arial" w:hAnsi="Arial" w:cs="Arial"/>
          <w:sz w:val="20"/>
          <w:szCs w:val="20"/>
          <w:lang w:val="en-US"/>
        </w:rPr>
      </w:pPr>
    </w:p>
    <w:sectPr w:rsidR="00BE725A" w:rsidRPr="00C33516" w:rsidSect="00BE72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BE725A"/>
    <w:rsid w:val="00310C0B"/>
    <w:rsid w:val="003208CF"/>
    <w:rsid w:val="00401E89"/>
    <w:rsid w:val="004D1BB1"/>
    <w:rsid w:val="005A24AF"/>
    <w:rsid w:val="00796A96"/>
    <w:rsid w:val="008E2508"/>
    <w:rsid w:val="009F443C"/>
    <w:rsid w:val="00A05C9D"/>
    <w:rsid w:val="00BE725A"/>
    <w:rsid w:val="00C33516"/>
    <w:rsid w:val="00D91EA8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25A"/>
    <w:pPr>
      <w:spacing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725A"/>
    <w:pPr>
      <w:spacing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385</Characters>
  <Application>Microsoft Office Word</Application>
  <DocSecurity>0</DocSecurity>
  <Lines>423</Lines>
  <Paragraphs>2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einhild Klein</dc:creator>
  <cp:lastModifiedBy>Dr. Reinhild Klein</cp:lastModifiedBy>
  <cp:revision>2</cp:revision>
  <dcterms:created xsi:type="dcterms:W3CDTF">2018-03-08T10:44:00Z</dcterms:created>
  <dcterms:modified xsi:type="dcterms:W3CDTF">2018-03-08T10:44:00Z</dcterms:modified>
</cp:coreProperties>
</file>